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6C8A" w:rsidRPr="00091851" w:rsidRDefault="00C535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 xml:space="preserve">Additional file 3: </w:t>
      </w:r>
      <w:r w:rsidR="006B6D93">
        <w:rPr>
          <w:rFonts w:ascii="Times New Roman" w:hAnsi="Times New Roman" w:cs="Times New Roman"/>
          <w:sz w:val="24"/>
          <w:szCs w:val="24"/>
        </w:rPr>
        <w:t xml:space="preserve">Table </w:t>
      </w:r>
      <w:r w:rsidR="00054E61">
        <w:rPr>
          <w:rFonts w:ascii="Times New Roman" w:hAnsi="Times New Roman" w:cs="Times New Roman"/>
          <w:sz w:val="24"/>
          <w:szCs w:val="24"/>
        </w:rPr>
        <w:t>S</w:t>
      </w:r>
      <w:r w:rsidR="006B6D93">
        <w:rPr>
          <w:rFonts w:ascii="Times New Roman" w:hAnsi="Times New Roman" w:cs="Times New Roman"/>
          <w:sz w:val="24"/>
          <w:szCs w:val="24"/>
        </w:rPr>
        <w:t>3</w:t>
      </w:r>
      <w:r w:rsidR="00CB6C8A" w:rsidRPr="00091851">
        <w:rPr>
          <w:rFonts w:ascii="Times New Roman" w:hAnsi="Times New Roman" w:cs="Times New Roman"/>
          <w:sz w:val="24"/>
          <w:szCs w:val="24"/>
        </w:rPr>
        <w:t>. Sensitivity Analyses of Primary Outcomes</w:t>
      </w:r>
      <w:bookmarkStart w:id="0" w:name="_GoBack"/>
      <w:bookmarkEnd w:id="0"/>
    </w:p>
    <w:p w:rsidR="00CB6C8A" w:rsidRPr="00091851" w:rsidRDefault="00CB6C8A" w:rsidP="00CB6C8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3652"/>
        <w:gridCol w:w="1134"/>
        <w:gridCol w:w="1559"/>
        <w:gridCol w:w="3261"/>
        <w:gridCol w:w="1275"/>
        <w:gridCol w:w="1276"/>
        <w:gridCol w:w="1193"/>
      </w:tblGrid>
      <w:tr w:rsidR="00CB6C8A" w:rsidRPr="00091851" w:rsidTr="00825F64">
        <w:tc>
          <w:tcPr>
            <w:tcW w:w="3652" w:type="dxa"/>
            <w:vMerge w:val="restart"/>
          </w:tcPr>
          <w:p w:rsidR="00CB6C8A" w:rsidRPr="00091851" w:rsidRDefault="00CB6C8A" w:rsidP="00CB6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851">
              <w:rPr>
                <w:rFonts w:ascii="Times New Roman" w:hAnsi="Times New Roman" w:cs="Times New Roman" w:hint="eastAsia"/>
                <w:sz w:val="24"/>
                <w:szCs w:val="24"/>
              </w:rPr>
              <w:t>Outcomes</w:t>
            </w:r>
          </w:p>
        </w:tc>
        <w:tc>
          <w:tcPr>
            <w:tcW w:w="1134" w:type="dxa"/>
            <w:vMerge w:val="restart"/>
          </w:tcPr>
          <w:p w:rsidR="00CB6C8A" w:rsidRPr="00091851" w:rsidRDefault="00CB6C8A" w:rsidP="00CB6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851">
              <w:rPr>
                <w:rFonts w:ascii="Times New Roman" w:hAnsi="Times New Roman" w:cs="Times New Roman" w:hint="eastAsia"/>
                <w:sz w:val="24"/>
                <w:szCs w:val="24"/>
              </w:rPr>
              <w:t>No. of Trials</w:t>
            </w:r>
          </w:p>
        </w:tc>
        <w:tc>
          <w:tcPr>
            <w:tcW w:w="1559" w:type="dxa"/>
            <w:vMerge w:val="restart"/>
          </w:tcPr>
          <w:p w:rsidR="00CB6C8A" w:rsidRPr="00091851" w:rsidRDefault="00CB6C8A" w:rsidP="00CB6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851">
              <w:rPr>
                <w:rFonts w:ascii="Times New Roman" w:hAnsi="Times New Roman" w:cs="Times New Roman" w:hint="eastAsia"/>
                <w:sz w:val="24"/>
                <w:szCs w:val="24"/>
              </w:rPr>
              <w:t>Total Sample Size</w:t>
            </w:r>
          </w:p>
        </w:tc>
        <w:tc>
          <w:tcPr>
            <w:tcW w:w="3261" w:type="dxa"/>
            <w:vMerge w:val="restart"/>
          </w:tcPr>
          <w:p w:rsidR="00CB6C8A" w:rsidRPr="00091851" w:rsidRDefault="00CB6C8A" w:rsidP="00CB6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851">
              <w:rPr>
                <w:rFonts w:ascii="Times New Roman" w:hAnsi="Times New Roman" w:cs="Times New Roman" w:hint="eastAsia"/>
                <w:sz w:val="24"/>
                <w:szCs w:val="24"/>
              </w:rPr>
              <w:t>Summary Estimates</w:t>
            </w:r>
          </w:p>
          <w:p w:rsidR="00CB6C8A" w:rsidRPr="00091851" w:rsidRDefault="00CB6C8A" w:rsidP="00CB6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851">
              <w:rPr>
                <w:rFonts w:ascii="Times New Roman" w:hAnsi="Times New Roman" w:cs="Times New Roman" w:hint="eastAsia"/>
                <w:sz w:val="24"/>
                <w:szCs w:val="24"/>
              </w:rPr>
              <w:t>(95% Confidence Intervals)</w:t>
            </w:r>
          </w:p>
        </w:tc>
        <w:tc>
          <w:tcPr>
            <w:tcW w:w="3744" w:type="dxa"/>
            <w:gridSpan w:val="3"/>
            <w:tcBorders>
              <w:bottom w:val="nil"/>
            </w:tcBorders>
          </w:tcPr>
          <w:p w:rsidR="00CB6C8A" w:rsidRPr="00091851" w:rsidRDefault="00CB6C8A" w:rsidP="00CB6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6C8A" w:rsidRPr="00091851" w:rsidTr="00825F64">
        <w:tc>
          <w:tcPr>
            <w:tcW w:w="3652" w:type="dxa"/>
            <w:vMerge/>
          </w:tcPr>
          <w:p w:rsidR="00CB6C8A" w:rsidRPr="00091851" w:rsidRDefault="00CB6C8A" w:rsidP="00CB6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CB6C8A" w:rsidRPr="00091851" w:rsidRDefault="00CB6C8A" w:rsidP="00CB6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CB6C8A" w:rsidRPr="00091851" w:rsidRDefault="00CB6C8A" w:rsidP="00CB6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vMerge/>
          </w:tcPr>
          <w:p w:rsidR="00CB6C8A" w:rsidRPr="00091851" w:rsidRDefault="00CB6C8A" w:rsidP="00CB6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CB6C8A" w:rsidRPr="00091851" w:rsidRDefault="00CB6C8A" w:rsidP="00CB6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851"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</w:p>
        </w:tc>
        <w:tc>
          <w:tcPr>
            <w:tcW w:w="1276" w:type="dxa"/>
          </w:tcPr>
          <w:p w:rsidR="00CB6C8A" w:rsidRPr="00091851" w:rsidRDefault="00CB6C8A" w:rsidP="00CB6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851">
              <w:rPr>
                <w:rFonts w:ascii="Times New Roman" w:hAnsi="Times New Roman" w:cs="Times New Roman" w:hint="eastAsia"/>
                <w:sz w:val="24"/>
                <w:szCs w:val="24"/>
              </w:rPr>
              <w:t>df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:rsidR="00CB6C8A" w:rsidRPr="00091851" w:rsidRDefault="00CB6C8A" w:rsidP="00CB6C8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91851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09185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 w:rsidRPr="00091851">
              <w:rPr>
                <w:rFonts w:ascii="Times New Roman" w:hAnsi="Times New Roman" w:cs="Times New Roman" w:hint="eastAsia"/>
                <w:sz w:val="24"/>
                <w:szCs w:val="24"/>
              </w:rPr>
              <w:t>, %</w:t>
            </w:r>
          </w:p>
        </w:tc>
      </w:tr>
      <w:tr w:rsidR="00CB6C8A" w:rsidRPr="00091851" w:rsidTr="00741593">
        <w:tc>
          <w:tcPr>
            <w:tcW w:w="13350" w:type="dxa"/>
            <w:gridSpan w:val="7"/>
          </w:tcPr>
          <w:p w:rsidR="00CB6C8A" w:rsidRPr="00091851" w:rsidRDefault="00E23C8B" w:rsidP="00CB6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851">
              <w:rPr>
                <w:rFonts w:ascii="Times New Roman" w:hAnsi="Times New Roman" w:cs="Times New Roman"/>
                <w:sz w:val="24"/>
                <w:szCs w:val="24"/>
              </w:rPr>
              <w:t>Analyses excluding trials with unclear or high risk of bias in the domain of sequence generation</w:t>
            </w:r>
          </w:p>
        </w:tc>
      </w:tr>
      <w:tr w:rsidR="00CB6C8A" w:rsidRPr="00091851" w:rsidTr="00825F64">
        <w:tc>
          <w:tcPr>
            <w:tcW w:w="3652" w:type="dxa"/>
          </w:tcPr>
          <w:p w:rsidR="00CB6C8A" w:rsidRPr="00091851" w:rsidRDefault="00E23C8B" w:rsidP="00E23C8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1851">
              <w:rPr>
                <w:rFonts w:ascii="Times New Roman" w:hAnsi="Times New Roman" w:cs="Times New Roman" w:hint="eastAsia"/>
                <w:sz w:val="24"/>
                <w:szCs w:val="24"/>
              </w:rPr>
              <w:t>AI as continuous outcome</w:t>
            </w:r>
          </w:p>
        </w:tc>
        <w:tc>
          <w:tcPr>
            <w:tcW w:w="1134" w:type="dxa"/>
          </w:tcPr>
          <w:p w:rsidR="00CB6C8A" w:rsidRPr="006B6D93" w:rsidRDefault="000D7406" w:rsidP="00E23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:rsidR="00CB6C8A" w:rsidRPr="006B6D93" w:rsidRDefault="000D7406" w:rsidP="000D74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223</w:t>
            </w:r>
          </w:p>
        </w:tc>
        <w:tc>
          <w:tcPr>
            <w:tcW w:w="3261" w:type="dxa"/>
          </w:tcPr>
          <w:p w:rsidR="00CB6C8A" w:rsidRPr="006B6D93" w:rsidRDefault="00447F13" w:rsidP="000D74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WMD</w:t>
            </w: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E23C8B" w:rsidRPr="006B6D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</w:t>
            </w:r>
            <w:r w:rsidR="000D7406"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0.49</w:t>
            </w:r>
            <w:r w:rsidR="00E23C8B" w:rsidRPr="006B6D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-</w:t>
            </w:r>
            <w:r w:rsidR="000D7406"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2.05</w:t>
            </w:r>
            <w:r w:rsidR="00E23C8B" w:rsidRPr="006B6D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0D7406"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1.06</w:t>
            </w:r>
            <w:r w:rsidR="00E23C8B"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:rsidR="00CB6C8A" w:rsidRPr="006B6D93" w:rsidRDefault="000D7406" w:rsidP="00E23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27.15</w:t>
            </w:r>
          </w:p>
        </w:tc>
        <w:tc>
          <w:tcPr>
            <w:tcW w:w="1276" w:type="dxa"/>
          </w:tcPr>
          <w:p w:rsidR="00CB6C8A" w:rsidRPr="006B6D93" w:rsidRDefault="000D7406" w:rsidP="00E23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193" w:type="dxa"/>
          </w:tcPr>
          <w:p w:rsidR="00CB6C8A" w:rsidRPr="006B6D93" w:rsidRDefault="000D7406" w:rsidP="00E23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85.3</w:t>
            </w:r>
          </w:p>
        </w:tc>
      </w:tr>
      <w:tr w:rsidR="00CB6C8A" w:rsidRPr="00091851" w:rsidTr="00825F64">
        <w:tc>
          <w:tcPr>
            <w:tcW w:w="3652" w:type="dxa"/>
          </w:tcPr>
          <w:p w:rsidR="00CB6C8A" w:rsidRPr="00091851" w:rsidRDefault="00E23C8B" w:rsidP="00E23C8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1851">
              <w:rPr>
                <w:rFonts w:ascii="Times New Roman" w:hAnsi="Times New Roman" w:cs="Times New Roman" w:hint="eastAsia"/>
                <w:sz w:val="24"/>
                <w:szCs w:val="24"/>
              </w:rPr>
              <w:t>AI &gt;10%</w:t>
            </w:r>
          </w:p>
        </w:tc>
        <w:tc>
          <w:tcPr>
            <w:tcW w:w="1134" w:type="dxa"/>
          </w:tcPr>
          <w:p w:rsidR="00CB6C8A" w:rsidRPr="006B6D93" w:rsidRDefault="002405E1" w:rsidP="00E23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:rsidR="00CB6C8A" w:rsidRPr="006B6D93" w:rsidRDefault="002405E1" w:rsidP="002405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3261" w:type="dxa"/>
          </w:tcPr>
          <w:p w:rsidR="00CB6C8A" w:rsidRPr="006B6D93" w:rsidRDefault="00447F13" w:rsidP="002405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RR</w:t>
            </w: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25F64" w:rsidRPr="006B6D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</w:t>
            </w:r>
            <w:r w:rsidR="002405E1" w:rsidRPr="006B6D9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C0793F" w:rsidRPr="006B6D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="002405E1" w:rsidRPr="006B6D93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="002405E1"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, 1.46</w:t>
            </w:r>
            <w:r w:rsidR="00825F64"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:rsidR="00CB6C8A" w:rsidRPr="006B6D93" w:rsidRDefault="002405E1" w:rsidP="00C079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10.15</w:t>
            </w:r>
          </w:p>
        </w:tc>
        <w:tc>
          <w:tcPr>
            <w:tcW w:w="1276" w:type="dxa"/>
          </w:tcPr>
          <w:p w:rsidR="00CB6C8A" w:rsidRPr="006B6D93" w:rsidRDefault="002405E1" w:rsidP="00E23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3" w:type="dxa"/>
          </w:tcPr>
          <w:p w:rsidR="00CB6C8A" w:rsidRPr="006B6D93" w:rsidRDefault="002405E1" w:rsidP="00E23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60.6</w:t>
            </w:r>
          </w:p>
        </w:tc>
      </w:tr>
      <w:tr w:rsidR="00F04665" w:rsidRPr="00091851" w:rsidTr="00825F64">
        <w:tc>
          <w:tcPr>
            <w:tcW w:w="3652" w:type="dxa"/>
          </w:tcPr>
          <w:p w:rsidR="00F04665" w:rsidRPr="00091851" w:rsidRDefault="00F04665" w:rsidP="00293493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1851">
              <w:rPr>
                <w:rFonts w:ascii="Times New Roman" w:hAnsi="Times New Roman" w:cs="Times New Roman" w:hint="eastAsia"/>
                <w:sz w:val="24"/>
                <w:szCs w:val="24"/>
              </w:rPr>
              <w:t>Weaning Failure</w:t>
            </w:r>
          </w:p>
        </w:tc>
        <w:tc>
          <w:tcPr>
            <w:tcW w:w="1134" w:type="dxa"/>
          </w:tcPr>
          <w:p w:rsidR="00F04665" w:rsidRPr="006B6D93" w:rsidRDefault="00F04665" w:rsidP="00293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:rsidR="00F04665" w:rsidRPr="006B6D93" w:rsidRDefault="00F04665" w:rsidP="00293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3261" w:type="dxa"/>
          </w:tcPr>
          <w:p w:rsidR="00F04665" w:rsidRPr="006B6D93" w:rsidRDefault="00F04665" w:rsidP="00293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RR</w:t>
            </w: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4</w:t>
            </w: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26, 0.75)</w:t>
            </w:r>
          </w:p>
        </w:tc>
        <w:tc>
          <w:tcPr>
            <w:tcW w:w="1275" w:type="dxa"/>
          </w:tcPr>
          <w:p w:rsidR="00F04665" w:rsidRPr="006B6D93" w:rsidRDefault="00F04665" w:rsidP="00293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6" w:type="dxa"/>
          </w:tcPr>
          <w:p w:rsidR="00F04665" w:rsidRPr="006B6D93" w:rsidRDefault="00F04665" w:rsidP="00293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93" w:type="dxa"/>
          </w:tcPr>
          <w:p w:rsidR="00F04665" w:rsidRPr="006B6D93" w:rsidRDefault="00F04665" w:rsidP="00293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</w:p>
        </w:tc>
      </w:tr>
      <w:tr w:rsidR="00F04665" w:rsidRPr="00091851" w:rsidTr="00825F64">
        <w:tc>
          <w:tcPr>
            <w:tcW w:w="3652" w:type="dxa"/>
          </w:tcPr>
          <w:p w:rsidR="00F04665" w:rsidRPr="00091851" w:rsidRDefault="00F04665" w:rsidP="00E23C8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1851">
              <w:rPr>
                <w:rFonts w:ascii="Times New Roman" w:hAnsi="Times New Roman" w:cs="Times New Roman" w:hint="eastAsia"/>
                <w:sz w:val="24"/>
                <w:szCs w:val="24"/>
              </w:rPr>
              <w:t>Duration of Mechanical Ventilation</w:t>
            </w:r>
          </w:p>
        </w:tc>
        <w:tc>
          <w:tcPr>
            <w:tcW w:w="1134" w:type="dxa"/>
          </w:tcPr>
          <w:p w:rsidR="00F04665" w:rsidRPr="006B6D93" w:rsidRDefault="00F04665" w:rsidP="00E23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:rsidR="00F04665" w:rsidRPr="006B6D93" w:rsidRDefault="00F04665" w:rsidP="00E23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446</w:t>
            </w:r>
          </w:p>
        </w:tc>
        <w:tc>
          <w:tcPr>
            <w:tcW w:w="3261" w:type="dxa"/>
          </w:tcPr>
          <w:p w:rsidR="00F04665" w:rsidRPr="006B6D93" w:rsidRDefault="00F04665" w:rsidP="00BD30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WMD, -1.74 (-3.39, -0.08)</w:t>
            </w:r>
          </w:p>
        </w:tc>
        <w:tc>
          <w:tcPr>
            <w:tcW w:w="1275" w:type="dxa"/>
          </w:tcPr>
          <w:p w:rsidR="00F04665" w:rsidRPr="006B6D93" w:rsidRDefault="00F04665" w:rsidP="008B2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5.93</w:t>
            </w:r>
          </w:p>
        </w:tc>
        <w:tc>
          <w:tcPr>
            <w:tcW w:w="1276" w:type="dxa"/>
          </w:tcPr>
          <w:p w:rsidR="00F04665" w:rsidRPr="006B6D93" w:rsidRDefault="00F04665" w:rsidP="00E23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193" w:type="dxa"/>
          </w:tcPr>
          <w:p w:rsidR="00F04665" w:rsidRPr="006B6D93" w:rsidRDefault="00F04665" w:rsidP="00E23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49.4</w:t>
            </w:r>
          </w:p>
        </w:tc>
      </w:tr>
      <w:tr w:rsidR="00F04665" w:rsidRPr="00091851" w:rsidTr="000720E8">
        <w:tc>
          <w:tcPr>
            <w:tcW w:w="13350" w:type="dxa"/>
            <w:gridSpan w:val="7"/>
          </w:tcPr>
          <w:p w:rsidR="00F04665" w:rsidRPr="006B6D93" w:rsidRDefault="00F04665" w:rsidP="00E23C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 xml:space="preserve">Analyses excluding trials with unclear or high risk of bias in the domain of </w:t>
            </w: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allocation concealment</w:t>
            </w:r>
          </w:p>
        </w:tc>
      </w:tr>
      <w:tr w:rsidR="00F04665" w:rsidRPr="00091851" w:rsidTr="00825F64">
        <w:tc>
          <w:tcPr>
            <w:tcW w:w="3652" w:type="dxa"/>
          </w:tcPr>
          <w:p w:rsidR="00F04665" w:rsidRPr="00091851" w:rsidRDefault="00F04665" w:rsidP="00E23C8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1851">
              <w:rPr>
                <w:rFonts w:ascii="Times New Roman" w:hAnsi="Times New Roman" w:cs="Times New Roman" w:hint="eastAsia"/>
                <w:sz w:val="24"/>
                <w:szCs w:val="24"/>
              </w:rPr>
              <w:t>AI as continuous outcome</w:t>
            </w:r>
          </w:p>
        </w:tc>
        <w:tc>
          <w:tcPr>
            <w:tcW w:w="1134" w:type="dxa"/>
          </w:tcPr>
          <w:p w:rsidR="00F04665" w:rsidRPr="006B6D93" w:rsidRDefault="00F04665" w:rsidP="00F24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:rsidR="00F04665" w:rsidRPr="006B6D93" w:rsidRDefault="00F04665" w:rsidP="00F24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3261" w:type="dxa"/>
          </w:tcPr>
          <w:p w:rsidR="00F04665" w:rsidRPr="006B6D93" w:rsidRDefault="00F04665" w:rsidP="002405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WMD, -12.</w:t>
            </w: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-</w:t>
            </w: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17.97</w:t>
            </w: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, -</w:t>
            </w: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6.58</w:t>
            </w: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:rsidR="00F04665" w:rsidRPr="006B6D93" w:rsidRDefault="00F04665" w:rsidP="002405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F04665" w:rsidRPr="006B6D93" w:rsidRDefault="00F04665" w:rsidP="00F24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93" w:type="dxa"/>
          </w:tcPr>
          <w:p w:rsidR="00F04665" w:rsidRPr="006B6D93" w:rsidRDefault="00F04665" w:rsidP="002405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</w:p>
        </w:tc>
      </w:tr>
      <w:tr w:rsidR="00F04665" w:rsidRPr="00091851" w:rsidTr="00825F64">
        <w:tc>
          <w:tcPr>
            <w:tcW w:w="3652" w:type="dxa"/>
          </w:tcPr>
          <w:p w:rsidR="00F04665" w:rsidRPr="00091851" w:rsidRDefault="00F04665" w:rsidP="00E23C8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1851">
              <w:rPr>
                <w:rFonts w:ascii="Times New Roman" w:hAnsi="Times New Roman" w:cs="Times New Roman" w:hint="eastAsia"/>
                <w:sz w:val="24"/>
                <w:szCs w:val="24"/>
              </w:rPr>
              <w:t>AI &gt;10%</w:t>
            </w:r>
          </w:p>
        </w:tc>
        <w:tc>
          <w:tcPr>
            <w:tcW w:w="1134" w:type="dxa"/>
          </w:tcPr>
          <w:p w:rsidR="00F04665" w:rsidRPr="006B6D93" w:rsidRDefault="00F04665" w:rsidP="00E23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F04665" w:rsidRPr="006B6D93" w:rsidRDefault="00F04665" w:rsidP="00E23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3261" w:type="dxa"/>
          </w:tcPr>
          <w:p w:rsidR="00F04665" w:rsidRPr="006B6D93" w:rsidRDefault="00F04665" w:rsidP="00E23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RR, 0.06 (0.004, 0.98)</w:t>
            </w:r>
          </w:p>
        </w:tc>
        <w:tc>
          <w:tcPr>
            <w:tcW w:w="1275" w:type="dxa"/>
          </w:tcPr>
          <w:p w:rsidR="00F04665" w:rsidRPr="006B6D93" w:rsidRDefault="00F04665" w:rsidP="00E23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276" w:type="dxa"/>
          </w:tcPr>
          <w:p w:rsidR="00F04665" w:rsidRPr="006B6D93" w:rsidRDefault="00F04665" w:rsidP="00E23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93" w:type="dxa"/>
          </w:tcPr>
          <w:p w:rsidR="00F04665" w:rsidRPr="006B6D93" w:rsidRDefault="00F04665" w:rsidP="00E23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F04665" w:rsidRPr="00091851" w:rsidTr="00825F64">
        <w:tc>
          <w:tcPr>
            <w:tcW w:w="3652" w:type="dxa"/>
          </w:tcPr>
          <w:p w:rsidR="00F04665" w:rsidRPr="00091851" w:rsidRDefault="00F04665" w:rsidP="00293493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1851">
              <w:rPr>
                <w:rFonts w:ascii="Times New Roman" w:hAnsi="Times New Roman" w:cs="Times New Roman" w:hint="eastAsia"/>
                <w:sz w:val="24"/>
                <w:szCs w:val="24"/>
              </w:rPr>
              <w:t>Weaning Failure</w:t>
            </w:r>
          </w:p>
        </w:tc>
        <w:tc>
          <w:tcPr>
            <w:tcW w:w="1134" w:type="dxa"/>
          </w:tcPr>
          <w:p w:rsidR="00F04665" w:rsidRPr="006B6D93" w:rsidRDefault="00F04665" w:rsidP="00293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:rsidR="00F04665" w:rsidRPr="006B6D93" w:rsidRDefault="00F04665" w:rsidP="00293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3261" w:type="dxa"/>
          </w:tcPr>
          <w:p w:rsidR="00F04665" w:rsidRPr="006B6D93" w:rsidRDefault="00F04665" w:rsidP="00293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RR</w:t>
            </w: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</w:t>
            </w: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:rsidR="00F04665" w:rsidRPr="006B6D93" w:rsidRDefault="00F04665" w:rsidP="00293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  <w:tc>
          <w:tcPr>
            <w:tcW w:w="1276" w:type="dxa"/>
          </w:tcPr>
          <w:p w:rsidR="00F04665" w:rsidRPr="006B6D93" w:rsidRDefault="00F04665" w:rsidP="00293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3" w:type="dxa"/>
          </w:tcPr>
          <w:p w:rsidR="00F04665" w:rsidRPr="006B6D93" w:rsidRDefault="00F04665" w:rsidP="00293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</w:p>
        </w:tc>
      </w:tr>
      <w:tr w:rsidR="00F04665" w:rsidRPr="00091851" w:rsidTr="00825F64">
        <w:tc>
          <w:tcPr>
            <w:tcW w:w="3652" w:type="dxa"/>
          </w:tcPr>
          <w:p w:rsidR="00F04665" w:rsidRPr="00091851" w:rsidRDefault="00F04665" w:rsidP="00E23C8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1851">
              <w:rPr>
                <w:rFonts w:ascii="Times New Roman" w:hAnsi="Times New Roman" w:cs="Times New Roman" w:hint="eastAsia"/>
                <w:sz w:val="24"/>
                <w:szCs w:val="24"/>
              </w:rPr>
              <w:t>Duration of Mechanical Ventilation</w:t>
            </w:r>
          </w:p>
        </w:tc>
        <w:tc>
          <w:tcPr>
            <w:tcW w:w="1134" w:type="dxa"/>
          </w:tcPr>
          <w:p w:rsidR="00F04665" w:rsidRPr="006B6D93" w:rsidRDefault="00F04665" w:rsidP="00E23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:rsidR="00F04665" w:rsidRPr="006B6D93" w:rsidRDefault="00F04665" w:rsidP="00E23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188</w:t>
            </w:r>
          </w:p>
        </w:tc>
        <w:tc>
          <w:tcPr>
            <w:tcW w:w="3261" w:type="dxa"/>
          </w:tcPr>
          <w:p w:rsidR="00F04665" w:rsidRPr="006B6D93" w:rsidRDefault="00F04665" w:rsidP="00E23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WMD, -1.64 (-4.24, 0.96)</w:t>
            </w:r>
          </w:p>
        </w:tc>
        <w:tc>
          <w:tcPr>
            <w:tcW w:w="1275" w:type="dxa"/>
          </w:tcPr>
          <w:p w:rsidR="00F04665" w:rsidRPr="006B6D93" w:rsidRDefault="00F04665" w:rsidP="00E23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3.44</w:t>
            </w:r>
          </w:p>
        </w:tc>
        <w:tc>
          <w:tcPr>
            <w:tcW w:w="1276" w:type="dxa"/>
          </w:tcPr>
          <w:p w:rsidR="00F04665" w:rsidRPr="006B6D93" w:rsidRDefault="00F04665" w:rsidP="00E23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93" w:type="dxa"/>
          </w:tcPr>
          <w:p w:rsidR="00F04665" w:rsidRPr="006B6D93" w:rsidRDefault="00F04665" w:rsidP="00E23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71.0</w:t>
            </w:r>
          </w:p>
        </w:tc>
      </w:tr>
      <w:tr w:rsidR="00F04665" w:rsidRPr="00091851" w:rsidTr="00771765">
        <w:tc>
          <w:tcPr>
            <w:tcW w:w="13350" w:type="dxa"/>
            <w:gridSpan w:val="7"/>
          </w:tcPr>
          <w:p w:rsidR="00F04665" w:rsidRPr="006B6D93" w:rsidRDefault="00F04665" w:rsidP="00CB6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 xml:space="preserve">Analyses excluding trials with unclear or high risk of bias in the domain of </w:t>
            </w: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blinding of outcome assessors</w:t>
            </w:r>
          </w:p>
        </w:tc>
      </w:tr>
      <w:tr w:rsidR="00F04665" w:rsidRPr="00091851" w:rsidTr="00825F64">
        <w:tc>
          <w:tcPr>
            <w:tcW w:w="3652" w:type="dxa"/>
          </w:tcPr>
          <w:p w:rsidR="00F04665" w:rsidRPr="00091851" w:rsidRDefault="00F04665" w:rsidP="007412B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1851">
              <w:rPr>
                <w:rFonts w:ascii="Times New Roman" w:hAnsi="Times New Roman" w:cs="Times New Roman" w:hint="eastAsia"/>
                <w:sz w:val="24"/>
                <w:szCs w:val="24"/>
              </w:rPr>
              <w:t>AI as continuous outcome</w:t>
            </w:r>
          </w:p>
        </w:tc>
        <w:tc>
          <w:tcPr>
            <w:tcW w:w="1134" w:type="dxa"/>
          </w:tcPr>
          <w:p w:rsidR="00F04665" w:rsidRPr="006B6D93" w:rsidRDefault="00F04665" w:rsidP="007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:rsidR="00F04665" w:rsidRPr="006B6D93" w:rsidRDefault="00F04665" w:rsidP="007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137</w:t>
            </w:r>
          </w:p>
        </w:tc>
        <w:tc>
          <w:tcPr>
            <w:tcW w:w="3261" w:type="dxa"/>
          </w:tcPr>
          <w:p w:rsidR="00F04665" w:rsidRPr="006B6D93" w:rsidRDefault="00F04665" w:rsidP="007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WMD, -12.</w:t>
            </w: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-</w:t>
            </w: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17.97</w:t>
            </w: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, -</w:t>
            </w: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6.58</w:t>
            </w: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:rsidR="00F04665" w:rsidRPr="006B6D93" w:rsidRDefault="00F04665" w:rsidP="007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F04665" w:rsidRPr="006B6D93" w:rsidRDefault="00F04665" w:rsidP="007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93" w:type="dxa"/>
          </w:tcPr>
          <w:p w:rsidR="00F04665" w:rsidRPr="006B6D93" w:rsidRDefault="00F04665" w:rsidP="007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</w:p>
        </w:tc>
      </w:tr>
      <w:tr w:rsidR="00F04665" w:rsidRPr="00091851" w:rsidTr="00825F64">
        <w:tc>
          <w:tcPr>
            <w:tcW w:w="3652" w:type="dxa"/>
          </w:tcPr>
          <w:p w:rsidR="00F04665" w:rsidRPr="00091851" w:rsidRDefault="00F04665" w:rsidP="00E23C8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1851">
              <w:rPr>
                <w:rFonts w:ascii="Times New Roman" w:hAnsi="Times New Roman" w:cs="Times New Roman" w:hint="eastAsia"/>
                <w:sz w:val="24"/>
                <w:szCs w:val="24"/>
              </w:rPr>
              <w:t>AI &gt;10%</w:t>
            </w:r>
          </w:p>
        </w:tc>
        <w:tc>
          <w:tcPr>
            <w:tcW w:w="1134" w:type="dxa"/>
          </w:tcPr>
          <w:p w:rsidR="00F04665" w:rsidRPr="006B6D93" w:rsidRDefault="00F04665" w:rsidP="004F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F04665" w:rsidRPr="006B6D93" w:rsidRDefault="00F04665" w:rsidP="00F24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3261" w:type="dxa"/>
          </w:tcPr>
          <w:p w:rsidR="00F04665" w:rsidRPr="006B6D93" w:rsidRDefault="00F04665" w:rsidP="00530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RR, 0.92 (0.58, 1.46)</w:t>
            </w:r>
          </w:p>
        </w:tc>
        <w:tc>
          <w:tcPr>
            <w:tcW w:w="1275" w:type="dxa"/>
          </w:tcPr>
          <w:p w:rsidR="00F04665" w:rsidRPr="006B6D93" w:rsidRDefault="00F04665" w:rsidP="00F24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276" w:type="dxa"/>
          </w:tcPr>
          <w:p w:rsidR="00F04665" w:rsidRPr="006B6D93" w:rsidRDefault="00F04665" w:rsidP="00F24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93" w:type="dxa"/>
          </w:tcPr>
          <w:p w:rsidR="00F04665" w:rsidRPr="006B6D93" w:rsidRDefault="00F04665" w:rsidP="00F24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F04665" w:rsidRPr="00091851" w:rsidTr="00825F64">
        <w:tc>
          <w:tcPr>
            <w:tcW w:w="3652" w:type="dxa"/>
          </w:tcPr>
          <w:p w:rsidR="00F04665" w:rsidRPr="00091851" w:rsidRDefault="00F04665" w:rsidP="00293493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1851">
              <w:rPr>
                <w:rFonts w:ascii="Times New Roman" w:hAnsi="Times New Roman" w:cs="Times New Roman" w:hint="eastAsia"/>
                <w:sz w:val="24"/>
                <w:szCs w:val="24"/>
              </w:rPr>
              <w:t>Weaning Failure</w:t>
            </w:r>
          </w:p>
        </w:tc>
        <w:tc>
          <w:tcPr>
            <w:tcW w:w="1134" w:type="dxa"/>
          </w:tcPr>
          <w:p w:rsidR="00F04665" w:rsidRPr="006B6D93" w:rsidRDefault="00F04665" w:rsidP="00293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F04665" w:rsidRPr="006B6D93" w:rsidRDefault="00F04665" w:rsidP="00293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3261" w:type="dxa"/>
          </w:tcPr>
          <w:p w:rsidR="00F04665" w:rsidRPr="006B6D93" w:rsidRDefault="00F04665" w:rsidP="00293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75" w:type="dxa"/>
          </w:tcPr>
          <w:p w:rsidR="00F04665" w:rsidRPr="006B6D93" w:rsidRDefault="00F04665" w:rsidP="00293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F04665" w:rsidRPr="006B6D93" w:rsidRDefault="00F04665" w:rsidP="00293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93" w:type="dxa"/>
          </w:tcPr>
          <w:p w:rsidR="00F04665" w:rsidRPr="006B6D93" w:rsidRDefault="00F04665" w:rsidP="00293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F04665" w:rsidRPr="00091851" w:rsidTr="00825F64">
        <w:tc>
          <w:tcPr>
            <w:tcW w:w="3652" w:type="dxa"/>
          </w:tcPr>
          <w:p w:rsidR="00F04665" w:rsidRPr="00091851" w:rsidRDefault="00F04665" w:rsidP="00E23C8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1851">
              <w:rPr>
                <w:rFonts w:ascii="Times New Roman" w:hAnsi="Times New Roman" w:cs="Times New Roman" w:hint="eastAsia"/>
                <w:sz w:val="24"/>
                <w:szCs w:val="24"/>
              </w:rPr>
              <w:t>Duration of Mechanical Ventilation</w:t>
            </w:r>
          </w:p>
        </w:tc>
        <w:tc>
          <w:tcPr>
            <w:tcW w:w="1134" w:type="dxa"/>
          </w:tcPr>
          <w:p w:rsidR="00F04665" w:rsidRPr="006B6D93" w:rsidRDefault="00F04665" w:rsidP="004F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F04665" w:rsidRPr="006B6D93" w:rsidRDefault="00F04665" w:rsidP="004F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128</w:t>
            </w:r>
          </w:p>
        </w:tc>
        <w:tc>
          <w:tcPr>
            <w:tcW w:w="3261" w:type="dxa"/>
          </w:tcPr>
          <w:p w:rsidR="00F04665" w:rsidRPr="006B6D93" w:rsidRDefault="00F04665" w:rsidP="004F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WMD, 0.00 (-2.65, 2.65)</w:t>
            </w:r>
          </w:p>
        </w:tc>
        <w:tc>
          <w:tcPr>
            <w:tcW w:w="1275" w:type="dxa"/>
          </w:tcPr>
          <w:p w:rsidR="00F04665" w:rsidRPr="006B6D93" w:rsidRDefault="00F04665" w:rsidP="004F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276" w:type="dxa"/>
          </w:tcPr>
          <w:p w:rsidR="00F04665" w:rsidRPr="006B6D93" w:rsidRDefault="00F04665" w:rsidP="004F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93" w:type="dxa"/>
          </w:tcPr>
          <w:p w:rsidR="00F04665" w:rsidRPr="006B6D93" w:rsidRDefault="00F04665" w:rsidP="004F3C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F04665" w:rsidRPr="00091851" w:rsidTr="00A11615">
        <w:tc>
          <w:tcPr>
            <w:tcW w:w="13350" w:type="dxa"/>
            <w:gridSpan w:val="7"/>
          </w:tcPr>
          <w:p w:rsidR="00F04665" w:rsidRPr="006B6D93" w:rsidRDefault="00F04665" w:rsidP="00CB6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 xml:space="preserve">Analyses excluding trials with unclear or high risk of bias in the domain of </w:t>
            </w: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incomplete outcome reporting</w:t>
            </w:r>
          </w:p>
        </w:tc>
      </w:tr>
      <w:tr w:rsidR="00F04665" w:rsidRPr="00091851" w:rsidTr="00825F64">
        <w:tc>
          <w:tcPr>
            <w:tcW w:w="3652" w:type="dxa"/>
          </w:tcPr>
          <w:p w:rsidR="00F04665" w:rsidRPr="00091851" w:rsidRDefault="00F04665" w:rsidP="00E23C8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1851">
              <w:rPr>
                <w:rFonts w:ascii="Times New Roman" w:hAnsi="Times New Roman" w:cs="Times New Roman" w:hint="eastAsia"/>
                <w:sz w:val="24"/>
                <w:szCs w:val="24"/>
              </w:rPr>
              <w:t>AI as continuous outcome</w:t>
            </w:r>
          </w:p>
        </w:tc>
        <w:tc>
          <w:tcPr>
            <w:tcW w:w="1134" w:type="dxa"/>
          </w:tcPr>
          <w:p w:rsidR="00F04665" w:rsidRPr="006B6D93" w:rsidRDefault="00F04665" w:rsidP="00285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:rsidR="00F04665" w:rsidRPr="006B6D93" w:rsidRDefault="00F04665" w:rsidP="007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3261" w:type="dxa"/>
          </w:tcPr>
          <w:p w:rsidR="00F04665" w:rsidRPr="006B6D93" w:rsidRDefault="00F04665" w:rsidP="00285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WMD</w:t>
            </w: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2.87 (-12.17, 6.44)</w:t>
            </w:r>
          </w:p>
        </w:tc>
        <w:tc>
          <w:tcPr>
            <w:tcW w:w="1275" w:type="dxa"/>
          </w:tcPr>
          <w:p w:rsidR="00F04665" w:rsidRPr="006B6D93" w:rsidRDefault="00F04665" w:rsidP="00E23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2.70</w:t>
            </w:r>
          </w:p>
        </w:tc>
        <w:tc>
          <w:tcPr>
            <w:tcW w:w="1276" w:type="dxa"/>
          </w:tcPr>
          <w:p w:rsidR="00F04665" w:rsidRPr="006B6D93" w:rsidRDefault="00F04665" w:rsidP="007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93" w:type="dxa"/>
          </w:tcPr>
          <w:p w:rsidR="00F04665" w:rsidRPr="00285542" w:rsidRDefault="00F04665" w:rsidP="0028554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62.9</w:t>
            </w:r>
          </w:p>
        </w:tc>
      </w:tr>
      <w:tr w:rsidR="00F04665" w:rsidRPr="00091851" w:rsidTr="00825F64">
        <w:tc>
          <w:tcPr>
            <w:tcW w:w="3652" w:type="dxa"/>
          </w:tcPr>
          <w:p w:rsidR="00F04665" w:rsidRPr="00091851" w:rsidRDefault="00F04665" w:rsidP="00E23C8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1851">
              <w:rPr>
                <w:rFonts w:ascii="Times New Roman" w:hAnsi="Times New Roman" w:cs="Times New Roman" w:hint="eastAsia"/>
                <w:sz w:val="24"/>
                <w:szCs w:val="24"/>
              </w:rPr>
              <w:t>AI &gt;10%</w:t>
            </w:r>
          </w:p>
        </w:tc>
        <w:tc>
          <w:tcPr>
            <w:tcW w:w="1134" w:type="dxa"/>
          </w:tcPr>
          <w:p w:rsidR="00F04665" w:rsidRPr="006B6D93" w:rsidRDefault="00F04665" w:rsidP="00E23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:rsidR="00F04665" w:rsidRPr="006B6D93" w:rsidRDefault="00F04665" w:rsidP="00E23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3261" w:type="dxa"/>
          </w:tcPr>
          <w:p w:rsidR="00F04665" w:rsidRPr="006B6D93" w:rsidRDefault="00F04665" w:rsidP="002405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RR, 0.</w:t>
            </w: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:rsidR="00F04665" w:rsidRPr="006B6D93" w:rsidRDefault="00F04665" w:rsidP="00E23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12.60</w:t>
            </w:r>
          </w:p>
        </w:tc>
        <w:tc>
          <w:tcPr>
            <w:tcW w:w="1276" w:type="dxa"/>
          </w:tcPr>
          <w:p w:rsidR="00F04665" w:rsidRPr="006B6D93" w:rsidRDefault="00F04665" w:rsidP="00E23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93" w:type="dxa"/>
          </w:tcPr>
          <w:p w:rsidR="00F04665" w:rsidRPr="00091851" w:rsidRDefault="00F04665" w:rsidP="00E23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851">
              <w:rPr>
                <w:rFonts w:ascii="Times New Roman" w:hAnsi="Times New Roman" w:cs="Times New Roman" w:hint="eastAsia"/>
                <w:sz w:val="24"/>
                <w:szCs w:val="24"/>
              </w:rPr>
              <w:t>60.</w:t>
            </w:r>
          </w:p>
        </w:tc>
      </w:tr>
      <w:tr w:rsidR="00F04665" w:rsidRPr="00091851" w:rsidTr="00825F64">
        <w:tc>
          <w:tcPr>
            <w:tcW w:w="3652" w:type="dxa"/>
          </w:tcPr>
          <w:p w:rsidR="00F04665" w:rsidRPr="00091851" w:rsidRDefault="00F04665" w:rsidP="00293493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1851">
              <w:rPr>
                <w:rFonts w:ascii="Times New Roman" w:hAnsi="Times New Roman" w:cs="Times New Roman" w:hint="eastAsia"/>
                <w:sz w:val="24"/>
                <w:szCs w:val="24"/>
              </w:rPr>
              <w:t>Weaning Failure</w:t>
            </w:r>
          </w:p>
        </w:tc>
        <w:tc>
          <w:tcPr>
            <w:tcW w:w="1134" w:type="dxa"/>
          </w:tcPr>
          <w:p w:rsidR="00F04665" w:rsidRPr="006B6D93" w:rsidRDefault="00F04665" w:rsidP="00293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:rsidR="00F04665" w:rsidRPr="006B6D93" w:rsidRDefault="00F04665" w:rsidP="00293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3261" w:type="dxa"/>
          </w:tcPr>
          <w:p w:rsidR="00F04665" w:rsidRPr="006B6D93" w:rsidRDefault="00F04665" w:rsidP="00293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RR</w:t>
            </w: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4</w:t>
            </w: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26, 0.75)</w:t>
            </w:r>
          </w:p>
        </w:tc>
        <w:tc>
          <w:tcPr>
            <w:tcW w:w="1275" w:type="dxa"/>
          </w:tcPr>
          <w:p w:rsidR="00F04665" w:rsidRPr="006B6D93" w:rsidRDefault="00F04665" w:rsidP="00293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6" w:type="dxa"/>
          </w:tcPr>
          <w:p w:rsidR="00F04665" w:rsidRPr="006B6D93" w:rsidRDefault="00F04665" w:rsidP="00293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93" w:type="dxa"/>
          </w:tcPr>
          <w:p w:rsidR="00F04665" w:rsidRPr="00091851" w:rsidRDefault="00F04665" w:rsidP="00293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851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</w:p>
        </w:tc>
      </w:tr>
      <w:tr w:rsidR="00F04665" w:rsidRPr="00091851" w:rsidTr="00825F64">
        <w:tc>
          <w:tcPr>
            <w:tcW w:w="3652" w:type="dxa"/>
          </w:tcPr>
          <w:p w:rsidR="00F04665" w:rsidRPr="00091851" w:rsidRDefault="00F04665" w:rsidP="00E23C8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1851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Duration of Mechanical Ventilation</w:t>
            </w:r>
          </w:p>
        </w:tc>
        <w:tc>
          <w:tcPr>
            <w:tcW w:w="1134" w:type="dxa"/>
          </w:tcPr>
          <w:p w:rsidR="00F04665" w:rsidRPr="006B6D93" w:rsidRDefault="00F04665" w:rsidP="00E23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:rsidR="00F04665" w:rsidRPr="006B6D93" w:rsidRDefault="00F04665" w:rsidP="00E23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291</w:t>
            </w:r>
          </w:p>
        </w:tc>
        <w:tc>
          <w:tcPr>
            <w:tcW w:w="3261" w:type="dxa"/>
          </w:tcPr>
          <w:p w:rsidR="00F04665" w:rsidRPr="006B6D93" w:rsidRDefault="00F04665" w:rsidP="00BD30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WMD, -1.32 (-3.36, 0.73)</w:t>
            </w:r>
          </w:p>
        </w:tc>
        <w:tc>
          <w:tcPr>
            <w:tcW w:w="1275" w:type="dxa"/>
          </w:tcPr>
          <w:p w:rsidR="00F04665" w:rsidRPr="006B6D93" w:rsidRDefault="00F04665" w:rsidP="00E23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1.74</w:t>
            </w:r>
          </w:p>
        </w:tc>
        <w:tc>
          <w:tcPr>
            <w:tcW w:w="1276" w:type="dxa"/>
          </w:tcPr>
          <w:p w:rsidR="00F04665" w:rsidRPr="006B6D93" w:rsidRDefault="00F04665" w:rsidP="00E23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93" w:type="dxa"/>
          </w:tcPr>
          <w:p w:rsidR="00F04665" w:rsidRPr="00091851" w:rsidRDefault="00F04665" w:rsidP="00E23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851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</w:p>
        </w:tc>
      </w:tr>
      <w:tr w:rsidR="00F04665" w:rsidRPr="00091851" w:rsidTr="0068685A">
        <w:tc>
          <w:tcPr>
            <w:tcW w:w="13350" w:type="dxa"/>
            <w:gridSpan w:val="7"/>
          </w:tcPr>
          <w:p w:rsidR="00F04665" w:rsidRPr="006B6D93" w:rsidRDefault="00F04665" w:rsidP="00CB6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 xml:space="preserve">Analyses excluding trials with unclear or high risk of bias in the domain of </w:t>
            </w: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selective outcome reporting</w:t>
            </w:r>
          </w:p>
        </w:tc>
      </w:tr>
      <w:tr w:rsidR="00F04665" w:rsidRPr="00091851" w:rsidTr="00825F64">
        <w:tc>
          <w:tcPr>
            <w:tcW w:w="3652" w:type="dxa"/>
          </w:tcPr>
          <w:p w:rsidR="00F04665" w:rsidRPr="00091851" w:rsidRDefault="00F04665" w:rsidP="00E23C8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1851">
              <w:rPr>
                <w:rFonts w:ascii="Times New Roman" w:hAnsi="Times New Roman" w:cs="Times New Roman" w:hint="eastAsia"/>
                <w:sz w:val="24"/>
                <w:szCs w:val="24"/>
              </w:rPr>
              <w:t>AI as continuous outcome</w:t>
            </w:r>
          </w:p>
        </w:tc>
        <w:tc>
          <w:tcPr>
            <w:tcW w:w="1134" w:type="dxa"/>
          </w:tcPr>
          <w:p w:rsidR="00F04665" w:rsidRPr="006B6D93" w:rsidRDefault="00F04665" w:rsidP="00F24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:rsidR="00F04665" w:rsidRPr="006B6D93" w:rsidRDefault="00F04665" w:rsidP="00F24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3261" w:type="dxa"/>
          </w:tcPr>
          <w:p w:rsidR="00F04665" w:rsidRPr="006B6D93" w:rsidRDefault="00F04665" w:rsidP="00721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WMD,</w:t>
            </w: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</w:t>
            </w: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-3.15, </w:t>
            </w: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:rsidR="00F04665" w:rsidRPr="006B6D93" w:rsidRDefault="00F04665" w:rsidP="00F24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26.43</w:t>
            </w:r>
          </w:p>
        </w:tc>
        <w:tc>
          <w:tcPr>
            <w:tcW w:w="1276" w:type="dxa"/>
          </w:tcPr>
          <w:p w:rsidR="00F04665" w:rsidRPr="006B6D93" w:rsidRDefault="00F04665" w:rsidP="00F24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193" w:type="dxa"/>
          </w:tcPr>
          <w:p w:rsidR="00F04665" w:rsidRPr="00091851" w:rsidRDefault="00F04665" w:rsidP="00721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851">
              <w:rPr>
                <w:rFonts w:ascii="Times New Roman" w:hAnsi="Times New Roman" w:cs="Times New Roman"/>
                <w:sz w:val="24"/>
                <w:szCs w:val="24"/>
              </w:rPr>
              <w:t>84.9</w:t>
            </w:r>
          </w:p>
        </w:tc>
      </w:tr>
      <w:tr w:rsidR="00F04665" w:rsidRPr="00091851" w:rsidTr="00825F64">
        <w:tc>
          <w:tcPr>
            <w:tcW w:w="3652" w:type="dxa"/>
          </w:tcPr>
          <w:p w:rsidR="00F04665" w:rsidRPr="00091851" w:rsidRDefault="00F04665" w:rsidP="00E23C8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1851">
              <w:rPr>
                <w:rFonts w:ascii="Times New Roman" w:hAnsi="Times New Roman" w:cs="Times New Roman" w:hint="eastAsia"/>
                <w:sz w:val="24"/>
                <w:szCs w:val="24"/>
              </w:rPr>
              <w:t>AI &gt;10%</w:t>
            </w:r>
          </w:p>
        </w:tc>
        <w:tc>
          <w:tcPr>
            <w:tcW w:w="1134" w:type="dxa"/>
          </w:tcPr>
          <w:p w:rsidR="00F04665" w:rsidRPr="006B6D93" w:rsidRDefault="00F04665" w:rsidP="00E23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:rsidR="00F04665" w:rsidRPr="006B6D93" w:rsidRDefault="00F04665" w:rsidP="00E23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3261" w:type="dxa"/>
          </w:tcPr>
          <w:p w:rsidR="00F04665" w:rsidRPr="006B6D93" w:rsidRDefault="00F04665" w:rsidP="002405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RR, 0.</w:t>
            </w: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0</w:t>
            </w: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:rsidR="00F04665" w:rsidRPr="006B6D93" w:rsidRDefault="00F04665" w:rsidP="00E23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10.04</w:t>
            </w:r>
          </w:p>
        </w:tc>
        <w:tc>
          <w:tcPr>
            <w:tcW w:w="1276" w:type="dxa"/>
          </w:tcPr>
          <w:p w:rsidR="00F04665" w:rsidRPr="006B6D93" w:rsidRDefault="00F04665" w:rsidP="00E23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3" w:type="dxa"/>
          </w:tcPr>
          <w:p w:rsidR="00F04665" w:rsidRPr="00091851" w:rsidRDefault="00F04665" w:rsidP="00E23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851">
              <w:rPr>
                <w:rFonts w:ascii="Times New Roman" w:hAnsi="Times New Roman" w:cs="Times New Roman"/>
                <w:sz w:val="24"/>
                <w:szCs w:val="24"/>
              </w:rPr>
              <w:t>70.1</w:t>
            </w:r>
          </w:p>
        </w:tc>
      </w:tr>
      <w:tr w:rsidR="00F04665" w:rsidRPr="00091851" w:rsidTr="00825F64">
        <w:tc>
          <w:tcPr>
            <w:tcW w:w="3652" w:type="dxa"/>
          </w:tcPr>
          <w:p w:rsidR="00F04665" w:rsidRPr="00091851" w:rsidRDefault="00F04665" w:rsidP="00293493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1851">
              <w:rPr>
                <w:rFonts w:ascii="Times New Roman" w:hAnsi="Times New Roman" w:cs="Times New Roman" w:hint="eastAsia"/>
                <w:sz w:val="24"/>
                <w:szCs w:val="24"/>
              </w:rPr>
              <w:t>Weaning Failure</w:t>
            </w:r>
          </w:p>
        </w:tc>
        <w:tc>
          <w:tcPr>
            <w:tcW w:w="1134" w:type="dxa"/>
          </w:tcPr>
          <w:p w:rsidR="00F04665" w:rsidRPr="006B6D93" w:rsidRDefault="00F04665" w:rsidP="00293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:rsidR="00F04665" w:rsidRPr="006B6D93" w:rsidRDefault="00F04665" w:rsidP="00293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257</w:t>
            </w:r>
          </w:p>
        </w:tc>
        <w:tc>
          <w:tcPr>
            <w:tcW w:w="3261" w:type="dxa"/>
          </w:tcPr>
          <w:p w:rsidR="00F04665" w:rsidRPr="006B6D93" w:rsidRDefault="00F04665" w:rsidP="00293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RR 0.4</w:t>
            </w: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:rsidR="00F04665" w:rsidRPr="006B6D93" w:rsidRDefault="00F04665" w:rsidP="00293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6B6D9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</w:tcPr>
          <w:p w:rsidR="00F04665" w:rsidRPr="006B6D93" w:rsidRDefault="00F04665" w:rsidP="00293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D9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93" w:type="dxa"/>
          </w:tcPr>
          <w:p w:rsidR="00F04665" w:rsidRPr="00091851" w:rsidRDefault="00F04665" w:rsidP="00293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851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</w:p>
        </w:tc>
      </w:tr>
      <w:tr w:rsidR="00F04665" w:rsidRPr="00091851" w:rsidTr="00825F64">
        <w:tc>
          <w:tcPr>
            <w:tcW w:w="3652" w:type="dxa"/>
          </w:tcPr>
          <w:p w:rsidR="00F04665" w:rsidRPr="00091851" w:rsidRDefault="00F04665" w:rsidP="00E23C8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1851">
              <w:rPr>
                <w:rFonts w:ascii="Times New Roman" w:hAnsi="Times New Roman" w:cs="Times New Roman" w:hint="eastAsia"/>
                <w:sz w:val="24"/>
                <w:szCs w:val="24"/>
              </w:rPr>
              <w:t>Duration of Mechanical Ventilation</w:t>
            </w:r>
          </w:p>
        </w:tc>
        <w:tc>
          <w:tcPr>
            <w:tcW w:w="1134" w:type="dxa"/>
          </w:tcPr>
          <w:p w:rsidR="00F04665" w:rsidRPr="00091851" w:rsidRDefault="00F04665" w:rsidP="00E23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85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:rsidR="00F04665" w:rsidRPr="00091851" w:rsidRDefault="00F04665" w:rsidP="00E23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851">
              <w:rPr>
                <w:rFonts w:ascii="Times New Roman" w:hAnsi="Times New Roman" w:cs="Times New Roman" w:hint="eastAsia"/>
                <w:sz w:val="24"/>
                <w:szCs w:val="24"/>
              </w:rPr>
              <w:t>429</w:t>
            </w:r>
          </w:p>
        </w:tc>
        <w:tc>
          <w:tcPr>
            <w:tcW w:w="3261" w:type="dxa"/>
          </w:tcPr>
          <w:p w:rsidR="00F04665" w:rsidRPr="00091851" w:rsidRDefault="00F04665" w:rsidP="00447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851">
              <w:rPr>
                <w:rFonts w:ascii="Times New Roman" w:hAnsi="Times New Roman" w:cs="Times New Roman" w:hint="eastAsia"/>
                <w:sz w:val="24"/>
                <w:szCs w:val="24"/>
              </w:rPr>
              <w:t>WMD, -1.63 (-3.10, -0.1</w:t>
            </w:r>
            <w:r w:rsidRPr="0009185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9185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:rsidR="00F04665" w:rsidRPr="00091851" w:rsidRDefault="00F04665" w:rsidP="00E23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851">
              <w:rPr>
                <w:rFonts w:ascii="Times New Roman" w:hAnsi="Times New Roman" w:cs="Times New Roman" w:hint="eastAsia"/>
                <w:sz w:val="24"/>
                <w:szCs w:val="24"/>
              </w:rPr>
              <w:t>4.77</w:t>
            </w:r>
          </w:p>
        </w:tc>
        <w:tc>
          <w:tcPr>
            <w:tcW w:w="1276" w:type="dxa"/>
          </w:tcPr>
          <w:p w:rsidR="00F04665" w:rsidRPr="00091851" w:rsidRDefault="00F04665" w:rsidP="00E23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85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193" w:type="dxa"/>
          </w:tcPr>
          <w:p w:rsidR="00F04665" w:rsidRPr="00091851" w:rsidRDefault="00F04665" w:rsidP="00E23C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851">
              <w:rPr>
                <w:rFonts w:ascii="Times New Roman" w:hAnsi="Times New Roman" w:cs="Times New Roman" w:hint="eastAsia"/>
                <w:sz w:val="24"/>
                <w:szCs w:val="24"/>
              </w:rPr>
              <w:t>37.2</w:t>
            </w:r>
          </w:p>
        </w:tc>
      </w:tr>
    </w:tbl>
    <w:p w:rsidR="00CB6C8A" w:rsidRPr="00CB6C8A" w:rsidRDefault="00E23C8B" w:rsidP="00CB6C8A">
      <w:pPr>
        <w:rPr>
          <w:rFonts w:ascii="Times New Roman" w:hAnsi="Times New Roman" w:cs="Times New Roman"/>
          <w:sz w:val="24"/>
          <w:szCs w:val="24"/>
        </w:rPr>
      </w:pPr>
      <w:r w:rsidRPr="00091851">
        <w:rPr>
          <w:rFonts w:ascii="Times New Roman" w:hAnsi="Times New Roman" w:cs="Times New Roman" w:hint="eastAsia"/>
          <w:sz w:val="24"/>
          <w:szCs w:val="24"/>
        </w:rPr>
        <w:t>Abbreviations; AI, asynchrony index; RR, risk ratio; WMD, weighed mean difference.</w:t>
      </w:r>
    </w:p>
    <w:sectPr w:rsidR="00CB6C8A" w:rsidRPr="00CB6C8A" w:rsidSect="00CB6C8A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664D" w:rsidRDefault="0029664D" w:rsidP="00F3375D">
      <w:r>
        <w:separator/>
      </w:r>
    </w:p>
  </w:endnote>
  <w:endnote w:type="continuationSeparator" w:id="0">
    <w:p w:rsidR="0029664D" w:rsidRDefault="0029664D" w:rsidP="00F337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ＭＳ ゴシック">
    <w:altName w:val="MS Gothic"/>
    <w:charset w:val="4E"/>
    <w:family w:val="auto"/>
    <w:pitch w:val="variable"/>
    <w:sig w:usb0="00000000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664D" w:rsidRDefault="0029664D" w:rsidP="00F3375D">
      <w:r>
        <w:separator/>
      </w:r>
    </w:p>
  </w:footnote>
  <w:footnote w:type="continuationSeparator" w:id="0">
    <w:p w:rsidR="0029664D" w:rsidRDefault="0029664D" w:rsidP="00F3375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066034"/>
    <w:multiLevelType w:val="hybridMultilevel"/>
    <w:tmpl w:val="8D58F66A"/>
    <w:lvl w:ilvl="0" w:tplc="9DBCB266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B6C8A"/>
    <w:rsid w:val="000012B4"/>
    <w:rsid w:val="00054E61"/>
    <w:rsid w:val="00091851"/>
    <w:rsid w:val="000A7C8D"/>
    <w:rsid w:val="000D7406"/>
    <w:rsid w:val="001523FE"/>
    <w:rsid w:val="002405E1"/>
    <w:rsid w:val="00285542"/>
    <w:rsid w:val="0029664D"/>
    <w:rsid w:val="003F3ADF"/>
    <w:rsid w:val="00447F13"/>
    <w:rsid w:val="004F33F7"/>
    <w:rsid w:val="004F3CFA"/>
    <w:rsid w:val="005301FA"/>
    <w:rsid w:val="00537B54"/>
    <w:rsid w:val="005F23BB"/>
    <w:rsid w:val="006B6D93"/>
    <w:rsid w:val="00721111"/>
    <w:rsid w:val="007412BD"/>
    <w:rsid w:val="007B13B2"/>
    <w:rsid w:val="00825F64"/>
    <w:rsid w:val="008776BF"/>
    <w:rsid w:val="008A3C33"/>
    <w:rsid w:val="008B2F85"/>
    <w:rsid w:val="009A42F6"/>
    <w:rsid w:val="00A27CEA"/>
    <w:rsid w:val="00AB1F96"/>
    <w:rsid w:val="00AD56A6"/>
    <w:rsid w:val="00B3178C"/>
    <w:rsid w:val="00BD3038"/>
    <w:rsid w:val="00C0793F"/>
    <w:rsid w:val="00C21BAD"/>
    <w:rsid w:val="00C53562"/>
    <w:rsid w:val="00CB6C8A"/>
    <w:rsid w:val="00CE65A3"/>
    <w:rsid w:val="00D76B0A"/>
    <w:rsid w:val="00E23C8B"/>
    <w:rsid w:val="00ED373E"/>
    <w:rsid w:val="00F04247"/>
    <w:rsid w:val="00F04665"/>
    <w:rsid w:val="00F3375D"/>
    <w:rsid w:val="00F53085"/>
    <w:rsid w:val="00F76CA5"/>
    <w:rsid w:val="00F87329"/>
    <w:rsid w:val="00FF25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C8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6C8A"/>
    <w:pPr>
      <w:ind w:leftChars="400" w:left="840"/>
    </w:pPr>
  </w:style>
  <w:style w:type="table" w:styleId="TableGrid">
    <w:name w:val="Table Grid"/>
    <w:basedOn w:val="TableNormal"/>
    <w:uiPriority w:val="59"/>
    <w:rsid w:val="00CB6C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3375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3375D"/>
  </w:style>
  <w:style w:type="paragraph" w:styleId="Footer">
    <w:name w:val="footer"/>
    <w:basedOn w:val="Normal"/>
    <w:link w:val="FooterChar"/>
    <w:uiPriority w:val="99"/>
    <w:unhideWhenUsed/>
    <w:rsid w:val="00F3375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3375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B6C8A"/>
    <w:pPr>
      <w:ind w:leftChars="400" w:left="840"/>
    </w:pPr>
  </w:style>
  <w:style w:type="table" w:styleId="a4">
    <w:name w:val="Table Grid"/>
    <w:basedOn w:val="a1"/>
    <w:uiPriority w:val="59"/>
    <w:rsid w:val="00CB6C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a6"/>
    <w:uiPriority w:val="99"/>
    <w:unhideWhenUsed/>
    <w:rsid w:val="00F3375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F3375D"/>
  </w:style>
  <w:style w:type="paragraph" w:styleId="a7">
    <w:name w:val="footer"/>
    <w:basedOn w:val="a"/>
    <w:link w:val="a8"/>
    <w:uiPriority w:val="99"/>
    <w:unhideWhenUsed/>
    <w:rsid w:val="00F3375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3375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0</Words>
  <Characters>1713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0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ira</dc:creator>
  <cp:lastModifiedBy>0004777</cp:lastModifiedBy>
  <cp:revision>8</cp:revision>
  <dcterms:created xsi:type="dcterms:W3CDTF">2018-11-30T12:44:00Z</dcterms:created>
  <dcterms:modified xsi:type="dcterms:W3CDTF">2018-12-05T09:11:00Z</dcterms:modified>
</cp:coreProperties>
</file>